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755" w:rsidRDefault="00727755" w:rsidP="00727755">
      <w:pPr>
        <w:jc w:val="center"/>
        <w:rPr>
          <w:b/>
        </w:rPr>
      </w:pPr>
      <w:bookmarkStart w:id="0" w:name="_GoBack"/>
      <w:bookmarkEnd w:id="0"/>
      <w:r>
        <w:rPr>
          <w:b/>
        </w:rPr>
        <w:t>SUPPLEMENTARY MATERIAL</w:t>
      </w:r>
    </w:p>
    <w:p w:rsidR="00727755" w:rsidRDefault="00727755" w:rsidP="00727755">
      <w:pPr>
        <w:rPr>
          <w:b/>
        </w:rPr>
      </w:pPr>
    </w:p>
    <w:p w:rsidR="00727755" w:rsidRDefault="00727755" w:rsidP="00727755">
      <w:pPr>
        <w:rPr>
          <w:b/>
        </w:rPr>
      </w:pPr>
    </w:p>
    <w:p w:rsidR="00727755" w:rsidRDefault="00727755" w:rsidP="00727755">
      <w:pPr>
        <w:rPr>
          <w:b/>
        </w:rPr>
      </w:pPr>
      <w:r>
        <w:rPr>
          <w:b/>
        </w:rPr>
        <w:t>Manuscript Title</w:t>
      </w:r>
    </w:p>
    <w:p w:rsidR="00727755" w:rsidRPr="004D4DF8" w:rsidRDefault="00727755" w:rsidP="00727755">
      <w:pPr>
        <w:rPr>
          <w:szCs w:val="24"/>
        </w:rPr>
      </w:pPr>
      <w:r>
        <w:rPr>
          <w:szCs w:val="24"/>
        </w:rPr>
        <w:t xml:space="preserve">The effects of sampling location and predictor point estimate certainty on posterior support in Bayesian phylogeographic generalized linear models </w:t>
      </w:r>
    </w:p>
    <w:p w:rsidR="00727755" w:rsidRDefault="00727755" w:rsidP="00727755">
      <w:pPr>
        <w:rPr>
          <w:b/>
        </w:rPr>
      </w:pPr>
    </w:p>
    <w:p w:rsidR="00727755" w:rsidRDefault="00727755" w:rsidP="00727755">
      <w:pPr>
        <w:rPr>
          <w:b/>
        </w:rPr>
      </w:pPr>
    </w:p>
    <w:p w:rsidR="00727755" w:rsidRPr="00727755" w:rsidRDefault="00727755" w:rsidP="00727755">
      <w:pPr>
        <w:rPr>
          <w:szCs w:val="24"/>
        </w:rPr>
      </w:pPr>
      <w:r w:rsidRPr="00727755">
        <w:rPr>
          <w:b/>
          <w:szCs w:val="24"/>
        </w:rPr>
        <w:t>Authors and Affiliations</w:t>
      </w:r>
    </w:p>
    <w:p w:rsidR="00727755" w:rsidRPr="00A91C06" w:rsidRDefault="00727755" w:rsidP="00727755">
      <w:pPr>
        <w:rPr>
          <w:szCs w:val="24"/>
        </w:rPr>
      </w:pPr>
      <w:r>
        <w:rPr>
          <w:szCs w:val="24"/>
        </w:rPr>
        <w:t>Daniel Magee</w:t>
      </w:r>
      <w:r w:rsidRPr="00347DB5">
        <w:rPr>
          <w:szCs w:val="24"/>
          <w:vertAlign w:val="superscript"/>
        </w:rPr>
        <w:t>1,2</w:t>
      </w:r>
      <w:r>
        <w:rPr>
          <w:szCs w:val="24"/>
        </w:rPr>
        <w:t>, Jesse E. Taylor</w:t>
      </w:r>
      <w:r w:rsidRPr="00347DB5">
        <w:rPr>
          <w:szCs w:val="24"/>
          <w:vertAlign w:val="superscript"/>
        </w:rPr>
        <w:t>3,4</w:t>
      </w:r>
      <w:r>
        <w:rPr>
          <w:szCs w:val="24"/>
        </w:rPr>
        <w:t>, Matthew Scotch</w:t>
      </w:r>
      <w:r w:rsidRPr="00347DB5">
        <w:rPr>
          <w:szCs w:val="24"/>
          <w:vertAlign w:val="superscript"/>
        </w:rPr>
        <w:t>1,2</w:t>
      </w:r>
    </w:p>
    <w:p w:rsidR="00727755" w:rsidRDefault="00727755" w:rsidP="00727755">
      <w:pPr>
        <w:rPr>
          <w:b/>
          <w:szCs w:val="24"/>
          <w:u w:val="single"/>
        </w:rPr>
      </w:pPr>
    </w:p>
    <w:p w:rsidR="00727755" w:rsidRDefault="00727755" w:rsidP="00727755">
      <w:pPr>
        <w:rPr>
          <w:szCs w:val="24"/>
        </w:rPr>
      </w:pPr>
      <w:r w:rsidRPr="00347DB5">
        <w:rPr>
          <w:szCs w:val="24"/>
          <w:vertAlign w:val="superscript"/>
        </w:rPr>
        <w:t>1</w:t>
      </w:r>
      <w:r w:rsidRPr="00347DB5">
        <w:rPr>
          <w:szCs w:val="24"/>
        </w:rPr>
        <w:t xml:space="preserve"> Department of Biomedical Informatics, Arizona State University, Tempe, Arizona, United </w:t>
      </w:r>
      <w:r>
        <w:rPr>
          <w:szCs w:val="24"/>
        </w:rPr>
        <w:t xml:space="preserve"> </w:t>
      </w:r>
    </w:p>
    <w:p w:rsidR="00727755" w:rsidRPr="00347DB5" w:rsidRDefault="00727755" w:rsidP="00727755">
      <w:pPr>
        <w:rPr>
          <w:szCs w:val="24"/>
        </w:rPr>
      </w:pPr>
      <w:r>
        <w:rPr>
          <w:szCs w:val="24"/>
        </w:rPr>
        <w:t xml:space="preserve">  </w:t>
      </w:r>
      <w:r w:rsidRPr="00347DB5">
        <w:rPr>
          <w:szCs w:val="24"/>
        </w:rPr>
        <w:t>States of America</w:t>
      </w:r>
    </w:p>
    <w:p w:rsidR="00727755" w:rsidRDefault="00727755" w:rsidP="00727755">
      <w:pPr>
        <w:rPr>
          <w:szCs w:val="24"/>
        </w:rPr>
      </w:pPr>
      <w:r w:rsidRPr="00347DB5">
        <w:rPr>
          <w:szCs w:val="24"/>
          <w:vertAlign w:val="superscript"/>
        </w:rPr>
        <w:t>2</w:t>
      </w:r>
      <w:r w:rsidRPr="00347DB5">
        <w:rPr>
          <w:szCs w:val="24"/>
        </w:rPr>
        <w:t xml:space="preserve"> Biodesign Center for Environmental Security, Arizona State University, Tempe, Arizona, </w:t>
      </w:r>
    </w:p>
    <w:p w:rsidR="00727755" w:rsidRPr="00347DB5" w:rsidRDefault="00727755" w:rsidP="00727755">
      <w:pPr>
        <w:rPr>
          <w:szCs w:val="24"/>
        </w:rPr>
      </w:pPr>
      <w:r>
        <w:rPr>
          <w:szCs w:val="24"/>
        </w:rPr>
        <w:t xml:space="preserve">  </w:t>
      </w:r>
      <w:r w:rsidRPr="00347DB5">
        <w:rPr>
          <w:szCs w:val="24"/>
        </w:rPr>
        <w:t>United States of America</w:t>
      </w:r>
    </w:p>
    <w:p w:rsidR="00727755" w:rsidRDefault="00727755" w:rsidP="00727755">
      <w:pPr>
        <w:rPr>
          <w:szCs w:val="24"/>
        </w:rPr>
      </w:pPr>
      <w:r>
        <w:rPr>
          <w:szCs w:val="24"/>
          <w:vertAlign w:val="superscript"/>
        </w:rPr>
        <w:t>3</w:t>
      </w:r>
      <w:r w:rsidRPr="00347DB5">
        <w:rPr>
          <w:szCs w:val="24"/>
        </w:rPr>
        <w:t xml:space="preserve"> </w:t>
      </w:r>
      <w:r>
        <w:rPr>
          <w:szCs w:val="24"/>
        </w:rPr>
        <w:t>School of Mathematical and Statistical Sciences, Arizona State University, Tempe, Arizona,</w:t>
      </w:r>
      <w:r w:rsidRPr="00347DB5">
        <w:rPr>
          <w:szCs w:val="24"/>
        </w:rPr>
        <w:t xml:space="preserve"> </w:t>
      </w:r>
    </w:p>
    <w:p w:rsidR="00727755" w:rsidRPr="00347DB5" w:rsidRDefault="00727755" w:rsidP="00727755">
      <w:pPr>
        <w:rPr>
          <w:szCs w:val="24"/>
        </w:rPr>
      </w:pPr>
      <w:r>
        <w:rPr>
          <w:szCs w:val="24"/>
        </w:rPr>
        <w:t xml:space="preserve">  </w:t>
      </w:r>
      <w:r w:rsidRPr="00347DB5">
        <w:rPr>
          <w:szCs w:val="24"/>
        </w:rPr>
        <w:t>United States of America</w:t>
      </w:r>
    </w:p>
    <w:p w:rsidR="00727755" w:rsidRPr="00347DB5" w:rsidRDefault="00727755" w:rsidP="00727755">
      <w:pPr>
        <w:rPr>
          <w:szCs w:val="24"/>
        </w:rPr>
      </w:pPr>
      <w:r>
        <w:rPr>
          <w:szCs w:val="24"/>
          <w:vertAlign w:val="superscript"/>
        </w:rPr>
        <w:t>4</w:t>
      </w:r>
      <w:r w:rsidRPr="00347DB5">
        <w:rPr>
          <w:szCs w:val="24"/>
        </w:rPr>
        <w:t xml:space="preserve"> </w:t>
      </w:r>
      <w:r>
        <w:rPr>
          <w:szCs w:val="24"/>
        </w:rPr>
        <w:t>School of Life Sciences, Arizona State University, Tempe, Arizona,</w:t>
      </w:r>
      <w:r w:rsidRPr="00347DB5">
        <w:rPr>
          <w:szCs w:val="24"/>
        </w:rPr>
        <w:t xml:space="preserve"> United States of America</w:t>
      </w:r>
    </w:p>
    <w:p w:rsidR="00727755" w:rsidRPr="00347DB5" w:rsidRDefault="00727755" w:rsidP="00727755">
      <w:pPr>
        <w:rPr>
          <w:szCs w:val="24"/>
        </w:rPr>
      </w:pPr>
    </w:p>
    <w:p w:rsidR="00727755" w:rsidRPr="00347DB5" w:rsidRDefault="00727755" w:rsidP="00727755">
      <w:pPr>
        <w:rPr>
          <w:szCs w:val="24"/>
        </w:rPr>
      </w:pPr>
      <w:r w:rsidRPr="00347DB5">
        <w:rPr>
          <w:szCs w:val="24"/>
        </w:rPr>
        <w:t>* Corresponding author</w:t>
      </w:r>
    </w:p>
    <w:p w:rsidR="00727755" w:rsidRDefault="00727755" w:rsidP="00727755">
      <w:pPr>
        <w:rPr>
          <w:b/>
          <w:szCs w:val="24"/>
          <w:u w:val="single"/>
        </w:rPr>
      </w:pPr>
      <w:r w:rsidRPr="00347DB5">
        <w:rPr>
          <w:szCs w:val="24"/>
        </w:rPr>
        <w:t>E-mail:</w:t>
      </w:r>
      <w:r w:rsidRPr="00347DB5">
        <w:rPr>
          <w:b/>
          <w:szCs w:val="24"/>
          <w:u w:val="single"/>
        </w:rPr>
        <w:t xml:space="preserve"> </w:t>
      </w:r>
      <w:hyperlink r:id="rId5" w:history="1">
        <w:r w:rsidRPr="00A06F15">
          <w:rPr>
            <w:rStyle w:val="Hyperlink"/>
            <w:szCs w:val="24"/>
          </w:rPr>
          <w:t>matthew.scotch@asu.edu</w:t>
        </w:r>
      </w:hyperlink>
    </w:p>
    <w:p w:rsidR="00727755" w:rsidRDefault="00727755" w:rsidP="00727755">
      <w:pPr>
        <w:rPr>
          <w:b/>
        </w:rPr>
      </w:pPr>
      <w:r>
        <w:rPr>
          <w:b/>
        </w:rPr>
        <w:br w:type="page"/>
      </w:r>
    </w:p>
    <w:p w:rsidR="00AE4147" w:rsidRDefault="00AE4147" w:rsidP="00AE4147">
      <w:r w:rsidRPr="00AE4147">
        <w:rPr>
          <w:b/>
        </w:rPr>
        <w:lastRenderedPageBreak/>
        <w:t>Table S1.</w:t>
      </w:r>
      <w:r>
        <w:t xml:space="preserve"> Metadata for the 299 sequences used in this study. </w:t>
      </w:r>
    </w:p>
    <w:p w:rsidR="00AE4147" w:rsidRDefault="00AE4147"/>
    <w:tbl>
      <w:tblPr>
        <w:tblStyle w:val="TableGrid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912"/>
        <w:gridCol w:w="1170"/>
        <w:gridCol w:w="1698"/>
        <w:gridCol w:w="1376"/>
        <w:gridCol w:w="1626"/>
        <w:gridCol w:w="749"/>
      </w:tblGrid>
      <w:tr w:rsidR="00CF3694" w:rsidTr="00AE4147">
        <w:trPr>
          <w:trHeight w:val="288"/>
        </w:trPr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CF3694" w:rsidRPr="00AE4147" w:rsidRDefault="00CF3694" w:rsidP="00AE4147">
            <w:pPr>
              <w:rPr>
                <w:b/>
              </w:rPr>
            </w:pPr>
            <w:r w:rsidRPr="00AE4147">
              <w:rPr>
                <w:b/>
              </w:rPr>
              <w:t>Accession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:rsidR="00CF3694" w:rsidRPr="00AE4147" w:rsidRDefault="00CF3694" w:rsidP="00AE4147">
            <w:pPr>
              <w:rPr>
                <w:b/>
              </w:rPr>
            </w:pPr>
            <w:r w:rsidRPr="00AE4147">
              <w:rPr>
                <w:b/>
              </w:rPr>
              <w:t>Hos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F3694" w:rsidRPr="00AE4147" w:rsidRDefault="00CF3694" w:rsidP="00AE4147">
            <w:pPr>
              <w:rPr>
                <w:b/>
              </w:rPr>
            </w:pPr>
            <w:r w:rsidRPr="00AE4147">
              <w:rPr>
                <w:b/>
              </w:rPr>
              <w:t>CBR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:rsidR="00CF3694" w:rsidRPr="00AE4147" w:rsidRDefault="00CF3694" w:rsidP="00AE4147">
            <w:pPr>
              <w:rPr>
                <w:b/>
              </w:rPr>
            </w:pPr>
            <w:r w:rsidRPr="00AE4147">
              <w:rPr>
                <w:b/>
              </w:rPr>
              <w:t>CBS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CF3694" w:rsidRPr="00AE4147" w:rsidRDefault="00CF3694" w:rsidP="00AE4147">
            <w:pPr>
              <w:rPr>
                <w:b/>
              </w:rPr>
            </w:pPr>
            <w:r w:rsidRPr="00AE4147">
              <w:rPr>
                <w:b/>
              </w:rPr>
              <w:t>State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:rsidR="00CF3694" w:rsidRPr="00AE4147" w:rsidRDefault="00CF3694" w:rsidP="00AE4147">
            <w:pPr>
              <w:rPr>
                <w:b/>
              </w:rPr>
            </w:pPr>
            <w:r w:rsidRPr="00AE4147">
              <w:rPr>
                <w:b/>
              </w:rPr>
              <w:t>County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:rsidR="00CF3694" w:rsidRPr="00AE4147" w:rsidRDefault="00CF3694" w:rsidP="00AE4147">
            <w:pPr>
              <w:rPr>
                <w:b/>
              </w:rPr>
            </w:pPr>
            <w:r w:rsidRPr="00AE4147">
              <w:rPr>
                <w:b/>
              </w:rPr>
              <w:t>Year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CF3694" w:rsidRPr="000E4216" w:rsidRDefault="00CF3694" w:rsidP="00AE4147">
            <w:r w:rsidRPr="000E4216">
              <w:t>DQ164186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:rsidR="00CF3694" w:rsidRPr="000E4216" w:rsidRDefault="00CF3694" w:rsidP="00AE4147">
            <w:r w:rsidRPr="000E4216">
              <w:t>Queens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8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Broom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8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Westchester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8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Alban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uffol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hautauqu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Rocklan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lint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uffol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  <w:r w:rsidRPr="00CF3694">
              <w:rPr>
                <w:i/>
              </w:rPr>
              <w:t>/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assau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South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Georg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Wilkins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South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Georg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Wilkins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nch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19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nch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20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ndia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endrick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20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Arizo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Yavapai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20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Ohi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icking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20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Pica hudsoni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lorad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ar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20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Buteo jamaicensi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lorad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ar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20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nch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16420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69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Randall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DQ43169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o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69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Wisconsin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ilwauke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69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South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Florid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illsborough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69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South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Florid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illsborough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69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South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Florid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illsborough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n Francisc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lorad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es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lorad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es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lorad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es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lorad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es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South Dakot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enningt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Mexic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ndoval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Mexic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ndoval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n Dieg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0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n Bernardin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1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rang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1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Arizo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aricop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DQ43171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Arizo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aricop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EF53004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Richmon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EF65788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Richmon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FJ15139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199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FJ52773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Louisia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Jeffers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6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6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Mexic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ona An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GQ50747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7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7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rang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7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os Angele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7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n Bernardin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7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n Bernardin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7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n Bernardin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7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os Angele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7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os Angele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7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Arizo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im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8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os Angele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8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brask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ougla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8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Arizo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im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8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os Angele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Q50748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Homo sapien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os Angele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U82799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U82799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U82800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U82800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U82800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U82800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Zenaida macrour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Jeffers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GU82800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1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cinere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1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HM48811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1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Ochlerotatu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riser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1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1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2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2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2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199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2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199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2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199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2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199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2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Ochlerotatu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ollicit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Ochlerotatu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cantator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3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4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vex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4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4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Ochlerotatu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riser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HM48814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cinere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4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4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vex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4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Psorophor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ferox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4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4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4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Ochlerotatu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cantator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vex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5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6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6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6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6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6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6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6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HM48816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6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6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7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7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7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Ochlerotatu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tictic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7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7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7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tfor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7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7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o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7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o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8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o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8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Iroquo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8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lint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8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ougla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8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ultri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8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o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8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hampaig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8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Vermili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8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Will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9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o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9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o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9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Rock Islan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HM48819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t. Clair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9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ak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9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Kendall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9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o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19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cHen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0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utnam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0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uffol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0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Alban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0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ri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0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assau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0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0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Ochlerotatu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tictic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1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1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1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1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1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1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Lond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1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1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1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tfor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2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2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Lond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2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Lond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HM48822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2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2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cinere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2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2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restu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2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2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Psorophor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ferox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Windham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iddlesex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iddlesex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vexa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iddlesex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nondag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nondag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3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utnam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4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uffol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4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iagar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4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Poecile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atricapill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proofErr w:type="spellStart"/>
            <w:r w:rsidRPr="000E4216">
              <w:t>Dutchess</w:t>
            </w:r>
            <w:proofErr w:type="spellEnd"/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4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uffol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4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Falco sparveriu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ri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4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utnam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4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King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HM48824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4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erkimer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4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nondag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5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Broom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5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rtlan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48825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nondag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4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Ochlerotatu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rivitt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4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5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Have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5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Ochlerotatu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rivitt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5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cinere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iddlesex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5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iddlesex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5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salinari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5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Lond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5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pipien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Fairfiel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5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ew Lond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5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iseta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melanura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New England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onnecticut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iddlesex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6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Accipiter cooperii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ivingst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6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Bronx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6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Alban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6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Alban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1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6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Alban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6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proofErr w:type="spellStart"/>
            <w:r w:rsidRPr="000E4216">
              <w:t>Dutchess</w:t>
            </w:r>
            <w:proofErr w:type="spellEnd"/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6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ratog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HM75666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nondag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6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lumbi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6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aratog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7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Queen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7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ortlan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7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assau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7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sweg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7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ro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7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er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7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Loriidae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Mexico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Bernalill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M75667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Jeffers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2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Tompkin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2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Jeffers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2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utnam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2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Broom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2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Lew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2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utnam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2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rlean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2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Richmond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2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uffol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3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nondag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67174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er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70566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rang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HQ70566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Clinton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JF41591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1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Quiscalus quiscul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1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Mimus polyglott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1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1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1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albopic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albopic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Aedes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albopic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2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1593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6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8809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proofErr w:type="spellStart"/>
            <w:r w:rsidRPr="000E4216">
              <w:t>Dutchess</w:t>
            </w:r>
            <w:proofErr w:type="spellEnd"/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8809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Alban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8809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uffol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48809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uffol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70316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Imperial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70316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Riversid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70316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Imperial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JF70316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Pacif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Californi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Riverside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3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73004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iagar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F89952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Suffolk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N18388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rlean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N18388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iagar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N18388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Osweg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N18389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Mid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East Nor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Illinoi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Per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N36727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orvus brachyrhynch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Northea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iddle Atlantic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New York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Niagar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4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X01551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5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X01551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7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X01551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8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X01551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X01552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09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X01552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JX01552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tarsali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El Paso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8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8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8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8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9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9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alla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9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alla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9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alla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94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lastRenderedPageBreak/>
              <w:t>KC73649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alla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9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9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9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499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ontgomery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500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alla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501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alla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C736502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Dalla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F704147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Arizo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aricop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F704153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Arizo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aricop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F704158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proofErr w:type="spellStart"/>
            <w:r w:rsidRPr="00CF3694">
              <w:rPr>
                <w:i/>
              </w:rPr>
              <w:t>Culex</w:t>
            </w:r>
            <w:proofErr w:type="spellEnd"/>
            <w:r w:rsidRPr="00CF3694">
              <w:rPr>
                <w:i/>
              </w:rPr>
              <w:t xml:space="preserve"> </w:t>
            </w:r>
            <w:proofErr w:type="spellStart"/>
            <w:r w:rsidRPr="00CF3694">
              <w:rPr>
                <w:i/>
              </w:rPr>
              <w:t>quinquefasciatus</w:t>
            </w:r>
            <w:proofErr w:type="spellEnd"/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West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Mountain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Arizona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Maricopa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0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J786935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Mimus polyglottos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Pr="000E4216" w:rsidRDefault="00CF3694" w:rsidP="00AE4147">
            <w:r w:rsidRPr="000E4216">
              <w:t>2012</w:t>
            </w:r>
          </w:p>
        </w:tc>
      </w:tr>
      <w:tr w:rsidR="00CF3694" w:rsidTr="00AE4147">
        <w:trPr>
          <w:trHeight w:val="562"/>
        </w:trPr>
        <w:tc>
          <w:tcPr>
            <w:tcW w:w="1323" w:type="dxa"/>
            <w:vAlign w:val="center"/>
          </w:tcPr>
          <w:p w:rsidR="00CF3694" w:rsidRPr="000E4216" w:rsidRDefault="00CF3694" w:rsidP="00AE4147">
            <w:r w:rsidRPr="000E4216">
              <w:t>KJ786936</w:t>
            </w:r>
          </w:p>
        </w:tc>
        <w:tc>
          <w:tcPr>
            <w:tcW w:w="1912" w:type="dxa"/>
            <w:vAlign w:val="center"/>
          </w:tcPr>
          <w:p w:rsidR="00CF3694" w:rsidRPr="00CF3694" w:rsidRDefault="00CF3694" w:rsidP="00AE4147">
            <w:pPr>
              <w:rPr>
                <w:i/>
              </w:rPr>
            </w:pPr>
            <w:r w:rsidRPr="00CF3694">
              <w:rPr>
                <w:i/>
              </w:rPr>
              <w:t>Cyanocitta cristata</w:t>
            </w:r>
          </w:p>
        </w:tc>
        <w:tc>
          <w:tcPr>
            <w:tcW w:w="1170" w:type="dxa"/>
            <w:vAlign w:val="center"/>
          </w:tcPr>
          <w:p w:rsidR="00CF3694" w:rsidRPr="000E4216" w:rsidRDefault="00CF3694" w:rsidP="00AE4147">
            <w:r w:rsidRPr="000E4216">
              <w:t>South</w:t>
            </w:r>
          </w:p>
        </w:tc>
        <w:tc>
          <w:tcPr>
            <w:tcW w:w="1698" w:type="dxa"/>
            <w:vAlign w:val="center"/>
          </w:tcPr>
          <w:p w:rsidR="00CF3694" w:rsidRPr="000E4216" w:rsidRDefault="00CF3694" w:rsidP="00AE4147">
            <w:r w:rsidRPr="000E4216">
              <w:t>West South Central</w:t>
            </w:r>
          </w:p>
        </w:tc>
        <w:tc>
          <w:tcPr>
            <w:tcW w:w="1376" w:type="dxa"/>
            <w:vAlign w:val="center"/>
          </w:tcPr>
          <w:p w:rsidR="00CF3694" w:rsidRPr="000E4216" w:rsidRDefault="00CF3694" w:rsidP="00AE4147">
            <w:r w:rsidRPr="000E4216">
              <w:t>Texas</w:t>
            </w:r>
          </w:p>
        </w:tc>
        <w:tc>
          <w:tcPr>
            <w:tcW w:w="1626" w:type="dxa"/>
            <w:vAlign w:val="center"/>
          </w:tcPr>
          <w:p w:rsidR="00CF3694" w:rsidRPr="000E4216" w:rsidRDefault="00CF3694" w:rsidP="00AE4147">
            <w:r w:rsidRPr="000E4216">
              <w:t>Harris</w:t>
            </w:r>
          </w:p>
        </w:tc>
        <w:tc>
          <w:tcPr>
            <w:tcW w:w="749" w:type="dxa"/>
            <w:vAlign w:val="center"/>
          </w:tcPr>
          <w:p w:rsidR="00CF3694" w:rsidRDefault="00CF3694" w:rsidP="00AE4147">
            <w:r w:rsidRPr="000E4216">
              <w:t>2012</w:t>
            </w:r>
          </w:p>
        </w:tc>
      </w:tr>
    </w:tbl>
    <w:p w:rsidR="00727755" w:rsidRDefault="00727755" w:rsidP="002E07C3">
      <w:pPr>
        <w:rPr>
          <w:szCs w:val="24"/>
        </w:rPr>
      </w:pPr>
    </w:p>
    <w:sectPr w:rsidR="00727755" w:rsidSect="00AE414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694"/>
    <w:rsid w:val="001A70CC"/>
    <w:rsid w:val="002E07C3"/>
    <w:rsid w:val="00415231"/>
    <w:rsid w:val="005B5DBA"/>
    <w:rsid w:val="00606592"/>
    <w:rsid w:val="00727755"/>
    <w:rsid w:val="007A2FEC"/>
    <w:rsid w:val="00AE4147"/>
    <w:rsid w:val="00C4674E"/>
    <w:rsid w:val="00CA25A7"/>
    <w:rsid w:val="00CF3694"/>
    <w:rsid w:val="00D52F5E"/>
    <w:rsid w:val="00E1523D"/>
    <w:rsid w:val="00EF50A7"/>
    <w:rsid w:val="00FA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2775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277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atthew.scotch@as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471</Words>
  <Characters>19788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Magee</dc:creator>
  <cp:lastModifiedBy>Ankit Chauhan2</cp:lastModifiedBy>
  <cp:revision>2</cp:revision>
  <cp:lastPrinted>2017-02-27T21:54:00Z</cp:lastPrinted>
  <dcterms:created xsi:type="dcterms:W3CDTF">2018-04-03T21:07:00Z</dcterms:created>
  <dcterms:modified xsi:type="dcterms:W3CDTF">2018-04-03T21:07:00Z</dcterms:modified>
</cp:coreProperties>
</file>